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</w:rPr>
        <w:t>Table 1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 xml:space="preserve"> Relationship between the expression levels of circ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UBE2K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</w:rPr>
        <w:t xml:space="preserve"> and clinicopathological features in bladder canc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553"/>
        <w:gridCol w:w="1564"/>
        <w:gridCol w:w="1570"/>
        <w:gridCol w:w="1606"/>
      </w:tblGrid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haracteristics</w:t>
            </w:r>
          </w:p>
        </w:tc>
        <w:tc>
          <w:tcPr>
            <w:tcW w:w="155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. (%)</w:t>
            </w:r>
          </w:p>
        </w:tc>
        <w:tc>
          <w:tcPr>
            <w:tcW w:w="474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ir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BE2K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expression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5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 (%)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 (%)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Gender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1 (90.0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(30.9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 (69.1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emal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 (10.0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 (33.3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(66.7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Age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lt;6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 (62.2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(26.8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(73.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8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6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 (37.8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(38.2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(70.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Tumou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size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&lt;3 cm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 (42.2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47.4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 (52.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3 cm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 (57.8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(19.2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 (80.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inical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stage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a-T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 (48.9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 (43.2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(56.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2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2-T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 (51.1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 (19.6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 (80.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Grade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o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 (56.7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 (43.1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 (56.9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igh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 (43.3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(15.4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 (84.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Lymphati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metastasis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Yes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 (24.4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 (4.5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 (95.5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 (75.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 (39.7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 (60.3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scle invasion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MIB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 (67.8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 (42.6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 (57.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B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 (32.2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(6.9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 (93.1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2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otal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熟练的大膜法师</cp:lastModifiedBy>
  <dcterms:modified xsi:type="dcterms:W3CDTF">2021-05-05T08:46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DBE49CA76C47B3BDE9A0ADF9EC93A5</vt:lpwstr>
  </property>
  <property fmtid="{D5CDD505-2E9C-101B-9397-08002B2CF9AE}" pid="3" name="KSOProductBuildVer">
    <vt:lpwstr>2052-11.1.0.10463</vt:lpwstr>
  </property>
</Properties>
</file>